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</w:rPr>
        <w:t>Objective 2: Quantify the effects of risk factors on early childhood development in national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population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Activity 2.1: Estimating the etiological effects of individual risk factors on child development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e will conduct systematic reviews and analyze primary data from epidemiological studies to obtain th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est current evidence on etiological effects of risk factors on developmental outcomes.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Activity 2.1a: Systematic reviews and meta-analyses of existing studie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 strength of our proposed project is the use of systematic reviews and meta-analyses of high-quality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pidemiologic studies to estimate etiological effect sizes. Meta-analytical estimates across all studie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crease the precision of the effect sizes and reduce the potential for bias. We will begin with systematic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reviews in previous publications, e.g. the </w:t>
      </w:r>
      <w:r>
        <w:rPr>
          <w:rFonts w:ascii="Arial" w:hAnsi="Arial" w:cs="Arial"/>
          <w:i/>
          <w:iCs/>
          <w:sz w:val="20"/>
          <w:szCs w:val="20"/>
        </w:rPr>
        <w:t xml:space="preserve">Lancet </w:t>
      </w:r>
      <w:r>
        <w:rPr>
          <w:rFonts w:ascii="Arial" w:hAnsi="Arial" w:cs="Arial"/>
          <w:sz w:val="20"/>
          <w:szCs w:val="20"/>
        </w:rPr>
        <w:t>Child Development Series [8], and either update them or,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en relevant, conduct new meta-analyses that allow parameterizing the impact models with the most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up-to-date etiological effects.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e will use study inclusion, exclusion, and quality criteria that help remove or minimize bias. In particular,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e will use randomized trials of exposure reduction; or observational studies that have (i) adjusted for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ajor potential confounding factors and (ii) where relevant, adjusted for the bias introduced by exposur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easurement error (the so-called regression dilution bias). For example, evidence from randomized trial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f zinc supplementation will be pooled to estimate the etiological effects of zinc deficiency on HAZ and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tunting, or those from iron supplementation for the effects of low maternal </w:t>
      </w:r>
      <w:proofErr w:type="spellStart"/>
      <w:r>
        <w:rPr>
          <w:rFonts w:ascii="Arial" w:hAnsi="Arial" w:cs="Arial"/>
          <w:sz w:val="20"/>
          <w:szCs w:val="20"/>
        </w:rPr>
        <w:t>Hb</w:t>
      </w:r>
      <w:proofErr w:type="spellEnd"/>
      <w:r>
        <w:rPr>
          <w:rFonts w:ascii="Arial" w:hAnsi="Arial" w:cs="Arial"/>
          <w:sz w:val="20"/>
          <w:szCs w:val="20"/>
        </w:rPr>
        <w:t xml:space="preserve"> and iron deficiency on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BW, which will itself be related to stunting by pooling data from prospective cohort studies. We will also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ncorporate evidence on the relationship between maternal </w:t>
      </w:r>
      <w:proofErr w:type="spellStart"/>
      <w:r>
        <w:rPr>
          <w:rFonts w:ascii="Arial" w:hAnsi="Arial" w:cs="Arial"/>
          <w:sz w:val="20"/>
          <w:szCs w:val="20"/>
        </w:rPr>
        <w:t>Hb</w:t>
      </w:r>
      <w:proofErr w:type="spellEnd"/>
      <w:r>
        <w:rPr>
          <w:rFonts w:ascii="Arial" w:hAnsi="Arial" w:cs="Arial"/>
          <w:sz w:val="20"/>
          <w:szCs w:val="20"/>
        </w:rPr>
        <w:t xml:space="preserve"> and birth weight from well-conducted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spective studies, which are typically larger and allow us to examine the potential effect modification by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ntextual factors (see below). We will use the study quality criteria to evaluate whether the effect size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vary based on study quality. The systematic review and meta-analyses will lead to new pooled estimate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f etiological effect sizes for each risk factor (</w:t>
      </w:r>
      <w:r>
        <w:rPr>
          <w:rFonts w:ascii="Arial" w:hAnsi="Arial" w:cs="Arial"/>
          <w:b/>
          <w:bCs/>
          <w:sz w:val="20"/>
          <w:szCs w:val="20"/>
        </w:rPr>
        <w:t>Milestone 2.1.1</w:t>
      </w:r>
      <w:r>
        <w:rPr>
          <w:rFonts w:ascii="Arial" w:hAnsi="Arial" w:cs="Arial"/>
          <w:sz w:val="20"/>
          <w:szCs w:val="20"/>
        </w:rPr>
        <w:t>). They will also provide an inventory of th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urrent evidence for various risk factors and will therefore help inform the design of future studies such a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re-enrolment studies funded through the first Saving Brains RFA.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e will systematically evaluate whether the effects of risk factors on child development depend on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ontextual variables, e.g. the effects of maternal </w:t>
      </w:r>
      <w:proofErr w:type="spellStart"/>
      <w:r>
        <w:rPr>
          <w:rFonts w:ascii="Arial" w:hAnsi="Arial" w:cs="Arial"/>
          <w:sz w:val="20"/>
          <w:szCs w:val="20"/>
        </w:rPr>
        <w:t>Hb</w:t>
      </w:r>
      <w:proofErr w:type="spellEnd"/>
      <w:r>
        <w:rPr>
          <w:rFonts w:ascii="Arial" w:hAnsi="Arial" w:cs="Arial"/>
          <w:sz w:val="20"/>
          <w:szCs w:val="20"/>
        </w:rPr>
        <w:t xml:space="preserve"> on birth weight and subsequent child development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ay depend on malaria </w:t>
      </w:r>
      <w:proofErr w:type="spellStart"/>
      <w:r>
        <w:rPr>
          <w:rFonts w:ascii="Arial" w:hAnsi="Arial" w:cs="Arial"/>
          <w:sz w:val="20"/>
          <w:szCs w:val="20"/>
        </w:rPr>
        <w:t>endemicity</w:t>
      </w:r>
      <w:proofErr w:type="spellEnd"/>
      <w:r>
        <w:rPr>
          <w:rFonts w:ascii="Arial" w:hAnsi="Arial" w:cs="Arial"/>
          <w:sz w:val="20"/>
          <w:szCs w:val="20"/>
        </w:rPr>
        <w:t>. Effect modification will be examined using meta-regression analyses.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e will use this knowledge for applying appropriate etiological effect sizes in our models, in Activity 2.2.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 particular focus of our meta-analyses of existing studies will be to assess and enhance comparability in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xposure and outcome metrics. For example, randomized trials of micronutrient supplementation hav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used different formulations and doses [9]. Therefore, pooling the evidence across these trials require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nverting all effect estimates to a comparable dose. Issues of comparability will also inevitably aris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en epidemiological studies use different definitions and measures of child developmental. For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xample, in the same context of micronutrient supplementation, studies report effects on the Bayley Scal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f development, on the Wechsler Scale of intelligence, receptive and expressive vocabulary, visual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voked potentials, among others [9]. We have substantial experience in our work on nutritional and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etabolic risk factors in using data sources that have used multiple definitions of an exposure or outcom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o create “cross-walking” or conversion relationships among them [6,97,107]. In the proposed research,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e will use the studies with individual record data available to the consortium members, as well as th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levant Saving Brains re-enrollment studies, that have used more than one metric of exposure and/or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utcome to convert the effect sizes to a common metric. This focus on the choice and comparability of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etrics of risk factor exposure and child development will also inform the design of subsequent studies in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 way that comparability can be enhanced.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Activity 2.1b: Analysis of primary data from epidemiological studie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o better estimate etiological effects of individual and multiple risk factors, we will supplement the </w:t>
      </w:r>
      <w:proofErr w:type="spellStart"/>
      <w:r>
        <w:rPr>
          <w:rFonts w:ascii="Arial" w:hAnsi="Arial" w:cs="Arial"/>
          <w:sz w:val="20"/>
          <w:szCs w:val="20"/>
        </w:rPr>
        <w:t>metaanalyses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of published epidemiological studies with analysis of primary records available to us, henc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nerating new estimates of the etiological effects of risk factors on child development (</w:t>
      </w:r>
      <w:r>
        <w:rPr>
          <w:rFonts w:ascii="Arial" w:hAnsi="Arial" w:cs="Arial"/>
          <w:b/>
          <w:bCs/>
          <w:sz w:val="20"/>
          <w:szCs w:val="20"/>
        </w:rPr>
        <w:t>Milestone 2.1.2</w:t>
      </w:r>
      <w:r>
        <w:rPr>
          <w:rFonts w:ascii="Arial" w:hAnsi="Arial" w:cs="Arial"/>
          <w:sz w:val="20"/>
          <w:szCs w:val="20"/>
        </w:rPr>
        <w:t>).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e have access to data from several large prospective studies of maternal and childhood risk factors and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velopmental outcomes from the work of the investigators of the consortium members. For example, w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have access to data from 12 randomized trials among approximately 50,000 mother-child pair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mplemented over the past 20 years or underway, as part of our collaboration in Tanzania led by Drs.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awzi, Masanja, and partners at multiple institutions in the country. The trials have largely examined th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fficacy of nutritional interventions (including vitamin A, zinc, iron, or multiple micronutrients) in the first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,000 days among pregnant mothers or children on various outcomes that are relevant to this research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cluding pregnancy outcomes (LBW and prematurity), childhood infections (HIV, TB, malaria, diarrhea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nd ALRI), and importantly on stunting. Three trials also included measures of child motor and cognitiv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velopment. Data from these trials provide a rich set of variables as risk factors and covariates, including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or example</w:t>
      </w:r>
      <w:r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maternal education, antenatal and postnatal depression, and nutritional status, that can b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used for analysis. We also have access to individual-record epidemiological studies from our partner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jects. For example, our partner study CHERG which involves Professors Bhutta, Ezzati, and Fawzi,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as collated data from 18 prospective studies in developing countries (six in Africa, eight in Asia, and four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 Latin America) that allow examining the effects of birth weight (including prematurity and IUGR) on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tunting at different ages. Other cohorts in CHERG will allow analyzing the effect of maternal stature on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ematurity and IUGR, which can then be linked to stunting based on the above cohorts.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e will also rely on effect sizes from the ongoing Saving Brains reenrollment studies – for example th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ollow-up study of 3,700 children in Pakistan who received micronutrient supplementation in the first 1000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ays of life and are currently 5-12 years old; as well as the re-enrollment of the children in the Pakistan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arly Child Development Scale-up trial that aims to evaluate the effect of cognitive stimulation and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ponsive parenting on a large number of developmental indicators. Finally, we will use epidemiological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tudies with publicly available data such as the Cebu Longitudinal Health and Nutrition Survey in th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hilippines that includes detailed data on feeding patterns as well as various social, economic and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nvironmental factors for mothers and children in 28,000 households in 17 urban and 16 rural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mmunities; and the Young Lives study, a large prospective study which enrolled 8,000 1-year olds in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002, and has completed two rounds of follow-ups, one at age 5 (pre-school) and one at age 8 in four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untries (Ethiopia, India, Peru and Vietnam) and includes high-quality information on factors related to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hildhood poverty and schooling outcomes.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ur consortium members also have the opportunity to include colleagues at Harvard and ICL who ar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eading a set of prospective studies of children and birth cohorts in high-income countries with long-term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ollow-ups and including data on various maternal, pregnancy and child measures of nutrition, pregnancy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utcomes, child growth and development. We acknowledge that the epidemiological, environmental and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ealth system characteristics is different in these studies compared with the low-income countries but w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elieve that the very long term follow-up and the extensive data on various childhood and adolescent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haracteristics is valuable in the analysis of the effects of various risk factors on schooling and economic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utcomes. These studies include the Northern Finland Birth Cohorts (12,231 people born in 1966 and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9,479 people born in 1985-86); The Danish National Birth Cohort (101,042 pregnant women enrolled in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996-2002, leading to 96,986 children currently under follow up); and Project Viva including a birth cohort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f 1300 mother-infant pairs enrolled in 1998-2002 in Boston. The large sample sizes and long follow-up of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se prospective studies will particularly make them suitable for multivariate adjustment in analysis of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ingle risk factors as well as some of the joint risk analyses explained below. The PIs of these studie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ave agreed to analysis of the data for this purpose (Professor </w:t>
      </w:r>
      <w:proofErr w:type="spellStart"/>
      <w:r>
        <w:rPr>
          <w:rFonts w:ascii="Arial" w:hAnsi="Arial" w:cs="Arial"/>
          <w:sz w:val="20"/>
          <w:szCs w:val="20"/>
        </w:rPr>
        <w:t>Sjurdur</w:t>
      </w:r>
      <w:proofErr w:type="spellEnd"/>
      <w:r>
        <w:rPr>
          <w:rFonts w:ascii="Arial" w:hAnsi="Arial" w:cs="Arial"/>
          <w:sz w:val="20"/>
          <w:szCs w:val="20"/>
        </w:rPr>
        <w:t xml:space="preserve"> Olsen of the Danish Epidemiology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cience Centre, and an Adjunct Professor of Nutrition at HSPH, is the PI of the Danish National Birth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hort; Professor Matthew Gillman is the Director of the Obesity Prevention Program in the Department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f Population Medicine at HMS and PI of Project Viva).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Activity 2.2: Estimating the etiological effects of multiple risk factors on child development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e will examine the joint effect of multiple risk factors on early childhood development both in the context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f previously published studies collated in Activity 2.1 and through re-analysis of primary data from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spective studies that are available to us through various consortium members described abov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b/>
          <w:bCs/>
          <w:sz w:val="20"/>
          <w:szCs w:val="20"/>
        </w:rPr>
        <w:t>Milestone 2.2.1</w:t>
      </w:r>
      <w:r>
        <w:rPr>
          <w:rFonts w:ascii="Arial" w:hAnsi="Arial" w:cs="Arial"/>
          <w:sz w:val="20"/>
          <w:szCs w:val="20"/>
        </w:rPr>
        <w:t>). Relying on primary data for joint etiological effects of risk factors removes the need for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trong assumptions regarding how multiple risk factors interact. As in Activity 1.3, risk factor combination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ill be based on consultation with the End-User and Stakeholder and Advisory Groups while also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nsidering the availability of interventions delivery platforms that cover more than one risk factor.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 specific form of the joint etiological effects of multiple risk factors is when the effects of one risk (e.g.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zinc deficiency) are partially mediated through another risk factor (e.g. diarrhea). In these cases, the joint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tiological effect of the distal and proximal risk factors together is a combination of the effect of the mor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ximal risk (diarrhea) as well as the non-mediated part of the distal risk factor (the effect of zinc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eficiency growth, and subsequently schooling through other pathways). In such cases, we will use th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imary data available to the consortium with analytical methods for direct and mediated effects [105] to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stimate the non-mediated portion.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  <w:sz w:val="20"/>
          <w:szCs w:val="20"/>
        </w:rPr>
      </w:pPr>
      <w:r>
        <w:rPr>
          <w:rFonts w:ascii="Arial" w:hAnsi="Arial" w:cs="Arial"/>
          <w:i/>
          <w:iCs/>
          <w:color w:val="000000"/>
          <w:sz w:val="20"/>
          <w:szCs w:val="20"/>
        </w:rPr>
        <w:t>Activity 2.3a: Estimating the impact of individual risk factor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o estimate effects of individual risk factors, we will use one or both of the analytical approaches below,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guided by the empirical evidence from based from Activity 2.1: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nalytical approach 1: When risk factors increase the risk of impaired development (e.g. as measured by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unting) in a proportional (or multiplicative) manner, the overall absolute effect depends, in a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multiplicative way, on the joint effect of multiple risk factors. For example, childhood infections may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increase the risk of subsequent stunting in a proportional manner [64,81,84,</w:t>
      </w:r>
      <w:proofErr w:type="gramStart"/>
      <w:r>
        <w:rPr>
          <w:rFonts w:ascii="Arial" w:hAnsi="Arial" w:cs="Arial"/>
          <w:color w:val="000000"/>
          <w:sz w:val="20"/>
          <w:szCs w:val="20"/>
        </w:rPr>
        <w:t>86 ]</w:t>
      </w:r>
      <w:proofErr w:type="gramEnd"/>
      <w:r>
        <w:rPr>
          <w:rFonts w:ascii="Arial" w:hAnsi="Arial" w:cs="Arial"/>
          <w:color w:val="000000"/>
          <w:sz w:val="20"/>
          <w:szCs w:val="20"/>
        </w:rPr>
        <w:t>, and hence have a larger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effect in low-birth-weight children than those with adequate fetal growth. In this case, the absolute effect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of a risk factor depend not only on its own exposure in the population, but also on the total (background)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level of stunting. If the epidemiological evidence indicates that risk factor effects are multiplicative, we will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implement an analytic model based on a proportional risk principle, accounting for dependency of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bsolute effects on background rates (</w:t>
      </w:r>
      <w:r>
        <w:rPr>
          <w:rFonts w:ascii="Arial" w:hAnsi="Arial" w:cs="Arial"/>
          <w:b/>
          <w:bCs/>
          <w:color w:val="000000"/>
          <w:sz w:val="20"/>
          <w:szCs w:val="20"/>
        </w:rPr>
        <w:t>Milestones 2.3.1</w:t>
      </w:r>
      <w:r>
        <w:rPr>
          <w:rFonts w:ascii="Arial" w:hAnsi="Arial" w:cs="Arial"/>
          <w:color w:val="000000"/>
          <w:sz w:val="20"/>
          <w:szCs w:val="20"/>
        </w:rPr>
        <w:t>); we have used this modeling approach in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umerous previous national and global CRA analyses [49,95]. Our current work on comparable estimate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of stunting prevalence by country (Figure 2) will provide information on background prevalence.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nalytical approach 2: Risk factors may affect child development through an absolute effect on outcome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uch as HAZ. For example, a recent meta-analysis of over 30 studies indicated that zinc supplementation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improved HAZ by 0.19 [106]. In this case, the proportion of children who are mildly, moderately, or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everely stunted will depend on the presence of other risks that have also shifted the HAZ distribution. In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he presence of evidence for distributional shifts, we will use the absolute effect size in each country to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nalyze the effect of risk factors on the population distribution of HAZ (</w:t>
      </w:r>
      <w:r>
        <w:rPr>
          <w:rFonts w:ascii="Arial" w:hAnsi="Arial" w:cs="Arial"/>
          <w:b/>
          <w:bCs/>
          <w:color w:val="000000"/>
          <w:sz w:val="20"/>
          <w:szCs w:val="20"/>
        </w:rPr>
        <w:t>Milestones 2.3.1</w:t>
      </w:r>
      <w:r>
        <w:rPr>
          <w:rFonts w:ascii="Arial" w:hAnsi="Arial" w:cs="Arial"/>
          <w:color w:val="000000"/>
          <w:sz w:val="20"/>
          <w:szCs w:val="20"/>
        </w:rPr>
        <w:t>), i.e. what th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istributions would have been like in the absence of the risk factor. Our current work on consistent and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comparable estimates of the full distribution of HAZ by country is a crucial input for this approach.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We will implement the calculations in a microsimulation platform (</w:t>
      </w:r>
      <w:r>
        <w:rPr>
          <w:rFonts w:ascii="Arial" w:hAnsi="Arial" w:cs="Arial"/>
          <w:b/>
          <w:bCs/>
          <w:color w:val="000000"/>
          <w:sz w:val="20"/>
          <w:szCs w:val="20"/>
        </w:rPr>
        <w:t>Milestone 2.3.2</w:t>
      </w:r>
      <w:r>
        <w:rPr>
          <w:rFonts w:ascii="Arial" w:hAnsi="Arial" w:cs="Arial"/>
          <w:color w:val="000000"/>
          <w:sz w:val="20"/>
          <w:szCs w:val="20"/>
        </w:rPr>
        <w:t>), described below, and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generate estimates of the impacts of current risk factor levels by country for each individual risk factor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(</w:t>
      </w:r>
      <w:r>
        <w:rPr>
          <w:rFonts w:ascii="Arial" w:hAnsi="Arial" w:cs="Arial"/>
          <w:b/>
          <w:bCs/>
          <w:color w:val="000000"/>
          <w:sz w:val="20"/>
          <w:szCs w:val="20"/>
        </w:rPr>
        <w:t>Milestone 2.3.3</w:t>
      </w:r>
      <w:r>
        <w:rPr>
          <w:rFonts w:ascii="Arial" w:hAnsi="Arial" w:cs="Arial"/>
          <w:color w:val="000000"/>
          <w:sz w:val="20"/>
          <w:szCs w:val="20"/>
        </w:rPr>
        <w:t>). Both of the above approaches avoid “double counting” risk factor effects, as they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nalyze one risk factor at a time, controlling for factors upstream in the causal chain while allowing for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ownstream factors to change as expected following the change in the risk factor of interest – e.g. th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otal effect of zinc deficiency may be a combination of its effects through infections and those through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other pathways that affect growth and development. At the same time, the effects of individual risk factor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cannot be simply added to estimate the role of their combinations. Rather, the latter requires to explicitly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ccount for the joint distribution of risk factor exposures and their joint etiological effect, as below.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  <w:sz w:val="20"/>
          <w:szCs w:val="20"/>
        </w:rPr>
      </w:pP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  <w:sz w:val="20"/>
          <w:szCs w:val="20"/>
        </w:rPr>
      </w:pPr>
      <w:r>
        <w:rPr>
          <w:rFonts w:ascii="Arial" w:hAnsi="Arial" w:cs="Arial"/>
          <w:i/>
          <w:iCs/>
          <w:color w:val="000000"/>
          <w:sz w:val="20"/>
          <w:szCs w:val="20"/>
        </w:rPr>
        <w:t>Activity 2.3b: Estimating the impact of risk factor combination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 strength of our proposed research is the systematic analysis of the impacts of multiple risk factors in an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epidemiologically consistent framework (</w:t>
      </w:r>
      <w:r>
        <w:rPr>
          <w:rFonts w:ascii="Arial" w:hAnsi="Arial" w:cs="Arial"/>
          <w:b/>
          <w:bCs/>
          <w:color w:val="000000"/>
          <w:sz w:val="20"/>
          <w:szCs w:val="20"/>
        </w:rPr>
        <w:t>Milestone 2.3.4</w:t>
      </w:r>
      <w:r>
        <w:rPr>
          <w:rFonts w:ascii="Arial" w:hAnsi="Arial" w:cs="Arial"/>
          <w:color w:val="000000"/>
          <w:sz w:val="20"/>
          <w:szCs w:val="20"/>
        </w:rPr>
        <w:t>). The combined impacts of multiple risks,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compared to how they affect child development individually is not additive but is determined by (i) whether</w:t>
      </w:r>
    </w:p>
    <w:p w:rsidR="00EA3922" w:rsidRP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heir exposures in the population are independent or correlated</w:t>
      </w:r>
      <w:r>
        <w:rPr>
          <w:rFonts w:ascii="Arial" w:hAnsi="Arial" w:cs="Arial"/>
          <w:color w:val="000000"/>
          <w:sz w:val="20"/>
          <w:szCs w:val="20"/>
        </w:rPr>
        <w:t xml:space="preserve"> and (ii) whether they interact </w:t>
      </w:r>
      <w:r>
        <w:rPr>
          <w:rFonts w:ascii="Arial" w:hAnsi="Arial" w:cs="Arial"/>
          <w:color w:val="000000"/>
          <w:sz w:val="20"/>
          <w:szCs w:val="20"/>
        </w:rPr>
        <w:t>multiplicatively or in some other form. Activities 1.3 and 2.2 will provide information on the joint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istributions of multiple risks and on their joint etiological effects.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o calculate the joint effects of a set of risk factors, we will repeatedly draw from their joint distributions –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each draw in this microsimulation approach can be considered “a child” with its own vector of exposure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o the risk factor combination. Each draw will be assigned an etiological effect size which will depend on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he levels of all risk factors. The etiological effect size will be a combination of those of individual risks,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with the functional form relating the two being based on the reviews and analyses in Activity 2.2. A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bove, possible functional forms include multiplicative effects, additive shifts in HAZ, or other functions a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>determined by the epidemiological evidence. We have substantial experience in implementing simulation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based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analysis of risk factor effects, e.g. in the US CRA [91] and NIMS, and will adapt the methods to suit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the purposes of the current study.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We will incorporate these simulations along with other estimation parameters and methods of </w:t>
      </w:r>
      <w:proofErr w:type="gramStart"/>
      <w:r>
        <w:rPr>
          <w:rFonts w:ascii="Arial" w:hAnsi="Arial" w:cs="Arial"/>
          <w:color w:val="000000"/>
          <w:sz w:val="20"/>
          <w:szCs w:val="20"/>
        </w:rPr>
        <w:t>our</w:t>
      </w:r>
      <w:proofErr w:type="gramEnd"/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nalyses in a web-based tool that will use the inputs to generate outcomes for a wide range of potential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interventions provided by the End-Users and Stakeholders. We will co-ordinate the development of th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ew web-tool with our consortium members who are participating in the effort on Lives-Saved Tool (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LiST</w:t>
      </w:r>
      <w:proofErr w:type="spellEnd"/>
      <w:r>
        <w:rPr>
          <w:rFonts w:ascii="Arial" w:hAnsi="Arial" w:cs="Arial"/>
          <w:color w:val="000000"/>
          <w:sz w:val="20"/>
          <w:szCs w:val="20"/>
        </w:rPr>
        <w:t>)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which currently only provides estimates for child mortality.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Activity 2.3c: Selecting policy-relevant exposure scenarios for risk and impact assessment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impacts of risk factors are (implicitly) measured by comparing child development status under current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opulation distribution of risk factor exposure with an alternative distribution [49]. To be informative for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oth policies and programs, we will use a series of alternative exposure scenarios for national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opulations. First, we will select a set of optimal distributions of risk factors which are theoretically feasibl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nd lead to the largest benefits for child development (e.g. the well-nourished population, a population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ithout malaria as has been achieved in other historically malaria-endemic regions, etc.) (</w:t>
      </w:r>
      <w:r>
        <w:rPr>
          <w:rFonts w:ascii="Arial" w:hAnsi="Arial" w:cs="Arial"/>
          <w:b/>
          <w:bCs/>
          <w:sz w:val="20"/>
          <w:szCs w:val="20"/>
        </w:rPr>
        <w:t>Mileston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2.3.5</w:t>
      </w:r>
      <w:r>
        <w:rPr>
          <w:rFonts w:ascii="Arial" w:hAnsi="Arial" w:cs="Arial"/>
          <w:sz w:val="20"/>
          <w:szCs w:val="20"/>
        </w:rPr>
        <w:t>). This optimal distribution will have the advantage of measuring the impact of all non-optimal level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f risk factors, consistently and comparably across different risks. In other words, using the optimal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istribution measures the total magnitude of developmental loss associated with risk factor exposure.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nsistent with previous work, the optimal distributions for continuous risk factors will be based on the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levels to which epidemiologic studies have shown continued benefits, e.g. mean maternal </w:t>
      </w:r>
      <w:proofErr w:type="spellStart"/>
      <w:r>
        <w:rPr>
          <w:rFonts w:ascii="Arial" w:hAnsi="Arial" w:cs="Arial"/>
          <w:sz w:val="20"/>
          <w:szCs w:val="20"/>
        </w:rPr>
        <w:t>Hb</w:t>
      </w:r>
      <w:proofErr w:type="spellEnd"/>
      <w:r>
        <w:rPr>
          <w:rFonts w:ascii="Arial" w:hAnsi="Arial" w:cs="Arial"/>
          <w:sz w:val="20"/>
          <w:szCs w:val="20"/>
        </w:rPr>
        <w:t xml:space="preserve"> of 12 g/</w:t>
      </w:r>
      <w:proofErr w:type="spellStart"/>
      <w:r>
        <w:rPr>
          <w:rFonts w:ascii="Arial" w:hAnsi="Arial" w:cs="Arial"/>
          <w:sz w:val="20"/>
          <w:szCs w:val="20"/>
        </w:rPr>
        <w:t>dL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ther beneficial alternative distributions will lie between current exposure and the optimal distribution and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ill be selected by users based on policies and interventions. For example, we will also use partial shift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owards the optimal distribution, as evidenced by experiences of 10% or 20% best-performing countrie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ich demonstrate feasibility under specific set of interventions. The difference between the results of thi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cenarios with that of the optimal scenario will demonstrate the “intervention gap” and can guide research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nd development efforts to design and evaluate new interventions. For analysis of multiple risk factors,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e will select joint exposure scenarios for several risk factors that share intervention platforms, such as</w:t>
      </w:r>
    </w:p>
    <w:p w:rsidR="00EA3922" w:rsidRDefault="00EA3922" w:rsidP="00EA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ulti-nutrient supplements for pregnant mothers and conditional cash transfer interventions that aim to</w:t>
      </w:r>
    </w:p>
    <w:p w:rsidR="003554B2" w:rsidRDefault="00EA3922" w:rsidP="00EA3922">
      <w:r>
        <w:rPr>
          <w:rFonts w:ascii="Arial" w:hAnsi="Arial" w:cs="Arial"/>
          <w:sz w:val="20"/>
          <w:szCs w:val="20"/>
        </w:rPr>
        <w:t>improve multiple risk factors simultaneously.</w:t>
      </w:r>
    </w:p>
    <w:sectPr w:rsidR="003554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922"/>
    <w:rsid w:val="00646BBD"/>
    <w:rsid w:val="00986DCB"/>
    <w:rsid w:val="00EA3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5EAC3"/>
  <w15:chartTrackingRefBased/>
  <w15:docId w15:val="{897600C2-6DE4-4DAC-92F2-73E3B0E65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717</Words>
  <Characters>15492</Characters>
  <Application>Microsoft Office Word</Application>
  <DocSecurity>0</DocSecurity>
  <Lines>129</Lines>
  <Paragraphs>36</Paragraphs>
  <ScaleCrop>false</ScaleCrop>
  <Company/>
  <LinksUpToDate>false</LinksUpToDate>
  <CharactersWithSpaces>18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arz Danaei</dc:creator>
  <cp:keywords/>
  <dc:description/>
  <cp:lastModifiedBy>Goodarz Danaei</cp:lastModifiedBy>
  <cp:revision>1</cp:revision>
  <dcterms:created xsi:type="dcterms:W3CDTF">2016-04-25T18:41:00Z</dcterms:created>
  <dcterms:modified xsi:type="dcterms:W3CDTF">2016-04-25T18:46:00Z</dcterms:modified>
</cp:coreProperties>
</file>